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1B2" w:rsidRDefault="005B21B2" w:rsidP="005B21B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7 Table: Evaluation studies of funding instruments by other bibliometric experts 2005-2019.</w:t>
      </w:r>
    </w:p>
    <w:p w:rsidR="005B21B2" w:rsidRDefault="005B21B2" w:rsidP="005B21B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"/>
        <w:gridCol w:w="3068"/>
        <w:gridCol w:w="534"/>
        <w:gridCol w:w="1906"/>
        <w:gridCol w:w="534"/>
        <w:gridCol w:w="1597"/>
        <w:gridCol w:w="656"/>
        <w:gridCol w:w="2513"/>
        <w:gridCol w:w="1687"/>
      </w:tblGrid>
      <w:tr w:rsidR="005B21B2" w:rsidTr="005B21B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D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valuation Obj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esearch Fie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uthors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ource </w:t>
            </w:r>
          </w:p>
        </w:tc>
      </w:tr>
      <w:tr w:rsidR="005B21B2" w:rsidTr="005B21B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uropean Molecular Biology Organization EMBO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ngter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ellowships and Young Investigat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gram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fe Scien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ed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ornm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L, Gannon F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all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 persistent problem. Traditional gender roles hold back female scienti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MBO reports 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1): 982-987</w:t>
            </w:r>
          </w:p>
        </w:tc>
      </w:tr>
      <w:tr w:rsidR="005B21B2" w:rsidTr="005B21B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1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MBO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ngter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ellowships and Young Investigat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gramm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fe Scien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ornm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L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all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ed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Does the committee peer review select the best applicants for funding? An investigation of the selection process for two EMB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ogramm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LoS One 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0): e3480</w:t>
            </w:r>
          </w:p>
        </w:tc>
      </w:tr>
      <w:tr w:rsidR="005B21B2" w:rsidTr="005B21B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1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MBO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ngterm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ellowships and Young Investigat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gram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fe Scien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ornm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L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all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G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ed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s the h index related to (standard) bibliometric measures and to the assessments by peers? An investigation of the h index by using molecular life sciences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esearch Evaluation 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): 149-156.</w:t>
            </w:r>
          </w:p>
        </w:tc>
      </w:tr>
      <w:tr w:rsidR="005B21B2" w:rsidTr="005B21B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2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utsche Forschungsgemeinschaft DFG Emmy Noether Program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ine, physics, chemistry, bi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öhmer S, Hornbostel S, Meuser 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docs in Deutschland: Evaluation des Emmy Noether-Program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FQ-Working Paper No. 3</w:t>
            </w:r>
          </w:p>
        </w:tc>
      </w:tr>
      <w:tr w:rsidR="005B21B2" w:rsidTr="005B21B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2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FG Emmy Noether Program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cine, phys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rnbostel S, Böhmer S, Klingsporn B, Neufeld J, von Ins 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unding of young scientists and scientific excell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cientometrics 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): 171-190.</w:t>
            </w:r>
          </w:p>
        </w:tc>
      </w:tr>
      <w:tr w:rsidR="005B21B2" w:rsidTr="005B21B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2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FG Emmy Noether Program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disciplin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öhmer S, Von Ins 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ifferent - not just by label: research-oriented academic careers in German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esearch Evaluation 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): 177-184</w:t>
            </w:r>
          </w:p>
        </w:tc>
      </w:tr>
    </w:tbl>
    <w:p w:rsidR="005B21B2" w:rsidRDefault="005B21B2" w:rsidP="005B21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B21B2" w:rsidRDefault="005B21B2" w:rsidP="005B21B2">
      <w:pPr>
        <w:spacing w:after="120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</w:rPr>
        <w:lastRenderedPageBreak/>
        <w:t>S7</w:t>
      </w:r>
      <w:r>
        <w:rPr>
          <w:rFonts w:ascii="Times New Roman" w:hAnsi="Times New Roman" w:cs="Times New Roman"/>
          <w:b/>
        </w:rPr>
        <w:t xml:space="preserve"> Table continued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"/>
        <w:gridCol w:w="2020"/>
        <w:gridCol w:w="534"/>
        <w:gridCol w:w="2031"/>
        <w:gridCol w:w="534"/>
        <w:gridCol w:w="1500"/>
        <w:gridCol w:w="656"/>
        <w:gridCol w:w="2648"/>
        <w:gridCol w:w="2572"/>
      </w:tblGrid>
      <w:tr w:rsidR="005B21B2" w:rsidTr="005B21B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D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valuation Obj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esearch Fie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uthors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ource </w:t>
            </w:r>
          </w:p>
        </w:tc>
      </w:tr>
      <w:tr w:rsidR="005B21B2" w:rsidTr="005B21B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6th EU Framework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ogram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, all RTD Project Lead Scienti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ltidisciplin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arr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P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adio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Y, Laurens P, Arnold 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Bibliometric profiling of Framework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ogram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chnopo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; Final Report of Tender RTD.A.3/ MF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D(2007)D/ 549200</w:t>
            </w:r>
          </w:p>
        </w:tc>
      </w:tr>
      <w:tr w:rsidR="005B21B2" w:rsidTr="005B21B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6th EU Framework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ogram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ubprior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"Global Change and Ecosystems"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vironmental sciences, geosciences, water resour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rnold 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x-Post Impact Assessment FP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ubprior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"Global Change and Ecosystems"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chnopo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eport, published by EC Directorate General for Research –Directorate I Environment</w:t>
            </w:r>
          </w:p>
        </w:tc>
      </w:tr>
      <w:tr w:rsidR="005B21B2" w:rsidTr="005B21B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wedish Environmental Protection Agency SEPA research progra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vironmental resear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dström 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ibliometric evaluation of research programs - A study of scientific qu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wedish Environmental Protection Agency Report</w:t>
            </w:r>
          </w:p>
        </w:tc>
      </w:tr>
      <w:tr w:rsidR="005B21B2" w:rsidTr="005B21B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wedish Research Council V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iodiversity resear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rlsson 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valuation of Swedish biodiversity resear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tenskapsradet rapportserie 14: 2010</w:t>
            </w:r>
          </w:p>
        </w:tc>
      </w:tr>
      <w:tr w:rsidR="005B21B2" w:rsidTr="005B21B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5th EU Framework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ogram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for the social sciences and humanities (SS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ocial sciences and humanities resear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eter V, Leon L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adio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Y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oussinea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Evaluation of the Impact of Framework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ogram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upported Social Sciences and Humanities Resear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chnopo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eport, published by EC Directorate General for Research – Directorate L Science Economy and Society RTD reports</w:t>
            </w:r>
          </w:p>
        </w:tc>
      </w:tr>
      <w:tr w:rsidR="005B21B2" w:rsidTr="005B21B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8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ropean Research Council ERC Starting Gr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ltidisciplin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feld J, Huber N, Wegner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n the relationship between peer review-based selection decisions in individual research funding and applicants' publication performance: the case of the ERC starting gr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oceedings of 17th International Conference on STI, Montréal: Science-Metrix and OST, Volume 2, 619-627</w:t>
            </w:r>
          </w:p>
        </w:tc>
      </w:tr>
    </w:tbl>
    <w:p w:rsidR="005B21B2" w:rsidRDefault="005B21B2" w:rsidP="005B21B2">
      <w:pPr>
        <w:spacing w:before="6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5B21B2" w:rsidRDefault="005B21B2" w:rsidP="005B21B2">
      <w:pPr>
        <w:spacing w:after="120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</w:rPr>
        <w:lastRenderedPageBreak/>
        <w:t>S7</w:t>
      </w:r>
      <w:r>
        <w:rPr>
          <w:rFonts w:ascii="Times New Roman" w:hAnsi="Times New Roman" w:cs="Times New Roman"/>
          <w:b/>
        </w:rPr>
        <w:t xml:space="preserve"> Table continued</w:t>
      </w:r>
    </w:p>
    <w:tbl>
      <w:tblPr>
        <w:tblStyle w:val="TableGrid"/>
        <w:tblW w:w="4798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2"/>
        <w:gridCol w:w="2265"/>
        <w:gridCol w:w="537"/>
        <w:gridCol w:w="2010"/>
        <w:gridCol w:w="670"/>
        <w:gridCol w:w="1323"/>
        <w:gridCol w:w="691"/>
        <w:gridCol w:w="2328"/>
        <w:gridCol w:w="2138"/>
      </w:tblGrid>
      <w:tr w:rsidR="005B21B2" w:rsidTr="005B21B2"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D**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valuation Object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O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esearch Field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Y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uthors*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Y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ource </w:t>
            </w:r>
          </w:p>
        </w:tc>
      </w:tr>
      <w:tr w:rsidR="005B21B2" w:rsidTr="005B21B2"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8b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ropean Research Council ERC Starting Grants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ltidisciplinary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U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feld J, Hornbostel S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Fund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ogramm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for young scientists - do the 'best' apply?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esearch Evaluation 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 270-279</w:t>
            </w:r>
          </w:p>
        </w:tc>
      </w:tr>
      <w:tr w:rsidR="005B21B2" w:rsidTr="005B21B2">
        <w:trPr>
          <w:trHeight w:val="1241"/>
        </w:trPr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8c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ropean Research Council ERC Starting Grants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ltidisciplinary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U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feld J, Huber N, Wegner A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Peer-review-based selection decisions in individual research funding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pplicant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publication strategies and performance: The case of the ERC starting grants.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esearch Evaluation 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 237-247</w:t>
            </w:r>
          </w:p>
        </w:tc>
      </w:tr>
      <w:tr w:rsidR="005B21B2" w:rsidTr="005B21B2"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9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nish Council for Strategic Research NABII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gramme</w:t>
            </w:r>
            <w:proofErr w:type="spellEnd"/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anotechnology, biotechnology, information and communication Technology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K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MVAD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 bibliometric analysis of publications from NABIIT projects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anish Agency for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ience,Technology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Innovation Report, Bibliometric Annex</w:t>
            </w:r>
          </w:p>
        </w:tc>
      </w:tr>
      <w:tr w:rsidR="005B21B2" w:rsidTr="005B21B2"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10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panish National Health System „Miguel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ve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search Contrac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gramm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“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cine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ntonio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arcí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ópe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Navarro I, Rey-Rocha J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eterminants of success for biomedical researchers: a perception-based study in a health science research environment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cientometrics 101: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747-1779</w:t>
            </w:r>
          </w:p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B21B2" w:rsidTr="005B21B2"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11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ustrian Science Fund FWF Erwin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hröde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ellowships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ltidisciplinary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T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yer N, Bührer S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mpact Evaluation of the Erwin Schrödinger Fellowships with Return Phase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rauhof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Institute Systems and Innovation Research Report</w:t>
            </w:r>
          </w:p>
        </w:tc>
      </w:tr>
      <w:tr w:rsidR="005B21B2" w:rsidTr="005B21B2"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12</w:t>
            </w:r>
          </w:p>
        </w:tc>
        <w:tc>
          <w:tcPr>
            <w:tcW w:w="2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ven Swedish Environmental Protection Agency SEPA research programs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nvironmental research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dström U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ibliometric evaluation of SEPA-funded large research programs 2003-2013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wedish Environmental Protection Agency Report</w:t>
            </w:r>
          </w:p>
        </w:tc>
      </w:tr>
    </w:tbl>
    <w:p w:rsidR="005B21B2" w:rsidRDefault="005B21B2" w:rsidP="005B21B2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5B21B2" w:rsidRDefault="005B21B2" w:rsidP="005B21B2">
      <w:pPr>
        <w:spacing w:after="120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</w:rPr>
        <w:lastRenderedPageBreak/>
        <w:t>S7</w:t>
      </w:r>
      <w:r>
        <w:rPr>
          <w:rFonts w:ascii="Times New Roman" w:hAnsi="Times New Roman" w:cs="Times New Roman"/>
          <w:b/>
        </w:rPr>
        <w:t xml:space="preserve"> Table continued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1876"/>
        <w:gridCol w:w="534"/>
        <w:gridCol w:w="1787"/>
        <w:gridCol w:w="534"/>
        <w:gridCol w:w="1831"/>
        <w:gridCol w:w="656"/>
        <w:gridCol w:w="2384"/>
        <w:gridCol w:w="2869"/>
      </w:tblGrid>
      <w:tr w:rsidR="005B21B2" w:rsidTr="005B21B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D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valuation Obj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esearch Fie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uthors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ource </w:t>
            </w:r>
          </w:p>
        </w:tc>
      </w:tr>
      <w:tr w:rsidR="005B21B2" w:rsidTr="005B21B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iversity of Cambridge Neuroscience Initia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urosci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unashek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, Lavoie 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ober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G, Rashid M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rjanov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A bibliometric analysis of research by the Cambridge Neuroscience Strategic Research Initiative. Extended Summ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and Europe Report in collaboration with Science Metrix</w:t>
            </w:r>
          </w:p>
        </w:tc>
      </w:tr>
      <w:tr w:rsidR="005B21B2" w:rsidTr="005B21B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RC funded pro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disciplin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Robitaille J-P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calus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 B, Pollitt 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unashek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 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Lariviè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 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Compara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cientometr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ssessment of the results of ERC funded projects. Bibliometric assessment report (D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eport by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bservatoir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es sciences et des technologies (OST) and RAND Europe for European Research Council Executive Agency</w:t>
            </w:r>
          </w:p>
        </w:tc>
      </w:tr>
      <w:tr w:rsidR="005B21B2" w:rsidTr="005B21B2">
        <w:trPr>
          <w:trHeight w:val="11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15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ategic Research Area Initiative by Swedish Research Council and other agen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disciplin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ee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T et al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valuation of the Strategic Research Area Initiative 2010-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wedish Research Council Report</w:t>
            </w:r>
          </w:p>
        </w:tc>
      </w:tr>
      <w:tr w:rsidR="005B21B2" w:rsidTr="005B21B2">
        <w:trPr>
          <w:trHeight w:val="11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15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bliometric assessment at Swedish Research Counci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ultidisciplinar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jöstedt E, Aldberg H, Jacobbson 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Guidelines for us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ibliometri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t the Swedish Research Council</w:t>
            </w:r>
          </w:p>
          <w:p w:rsidR="005B21B2" w:rsidRDefault="005B21B2">
            <w:pPr>
              <w:spacing w:before="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tenskapsradet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 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Ref. No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13-2014-7357</w:t>
            </w:r>
          </w:p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5B21B2" w:rsidTr="005B21B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FG excellence initia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disciplin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öller T, Schmidt M, Hornbostel 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ssessing the effects of the German Excellence Initiative with bibliometric metho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Scientometrics</w:t>
            </w:r>
            <w:proofErr w:type="spellEnd"/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109: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217–2239</w:t>
            </w:r>
          </w:p>
        </w:tc>
      </w:tr>
      <w:tr w:rsidR="005B21B2" w:rsidTr="005B21B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P7 Project Danube basin Capacity building and excellence in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river sys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vironmental scien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doroff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aschiv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marioare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u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widowControl w:val="0"/>
              <w:autoSpaceDE w:val="0"/>
              <w:autoSpaceDN w:val="0"/>
              <w:adjustRightInd w:val="0"/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asuring funded research performance for multidisciplinary research in the Danub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bas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lastRenderedPageBreak/>
              <w:t xml:space="preserve">Journal of Environmental Protection and Ecology 17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): 638–647</w:t>
            </w:r>
          </w:p>
        </w:tc>
      </w:tr>
    </w:tbl>
    <w:p w:rsidR="005B21B2" w:rsidRDefault="005B21B2" w:rsidP="005B21B2">
      <w:r>
        <w:lastRenderedPageBreak/>
        <w:br w:type="page"/>
      </w:r>
    </w:p>
    <w:p w:rsidR="005B21B2" w:rsidRDefault="005B21B2" w:rsidP="005B21B2">
      <w:pPr>
        <w:spacing w:after="120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</w:rPr>
        <w:lastRenderedPageBreak/>
        <w:t>S7</w:t>
      </w:r>
      <w:r>
        <w:rPr>
          <w:rFonts w:ascii="Times New Roman" w:hAnsi="Times New Roman" w:cs="Times New Roman"/>
          <w:b/>
        </w:rPr>
        <w:t xml:space="preserve"> Table continued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1"/>
        <w:gridCol w:w="2056"/>
        <w:gridCol w:w="534"/>
        <w:gridCol w:w="1744"/>
        <w:gridCol w:w="534"/>
        <w:gridCol w:w="2132"/>
        <w:gridCol w:w="656"/>
        <w:gridCol w:w="2540"/>
        <w:gridCol w:w="2299"/>
      </w:tblGrid>
      <w:tr w:rsidR="005B21B2" w:rsidTr="005B21B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D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valuation Obj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Research Fie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Authors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ource </w:t>
            </w:r>
          </w:p>
        </w:tc>
      </w:tr>
      <w:tr w:rsidR="005B21B2" w:rsidTr="005B21B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DI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gramm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“Smar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ecialisatio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trategy”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nauska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aujininka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pieni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J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imeri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ytauta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</w:t>
            </w:r>
          </w:p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mar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ecialisatio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trategy Progress, First Rep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STA Report; project code 10.1.1-ESFA-V-912-01-0003</w:t>
            </w:r>
          </w:p>
          <w:p w:rsidR="005B21B2" w:rsidRDefault="005B21B2">
            <w:pPr>
              <w:tabs>
                <w:tab w:val="center" w:pos="4536"/>
                <w:tab w:val="right" w:pos="9072"/>
              </w:tabs>
              <w:spacing w:before="60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</w:p>
        </w:tc>
      </w:tr>
      <w:tr w:rsidR="005B21B2" w:rsidTr="005B21B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mentum gr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disciplina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yörffy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, Nagy AM, Herman P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örö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ctors influencing the scientific performance of Momentum grant holders..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B21B2" w:rsidRDefault="005B21B2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cientometrics 1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 409–426</w:t>
            </w:r>
          </w:p>
        </w:tc>
      </w:tr>
    </w:tbl>
    <w:p w:rsidR="005B21B2" w:rsidRDefault="005B21B2" w:rsidP="005B21B2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5B21B2" w:rsidRDefault="005B21B2" w:rsidP="005B21B2">
      <w:pPr>
        <w:spacing w:after="120"/>
        <w:ind w:left="284" w:hanging="284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*</w:t>
      </w:r>
      <w:r>
        <w:rPr>
          <w:rFonts w:ascii="Times New Roman" w:hAnsi="Times New Roman" w:cs="Times New Roman"/>
          <w:sz w:val="22"/>
          <w:szCs w:val="22"/>
          <w:lang w:val="en-US"/>
        </w:rPr>
        <w:tab/>
        <w:t>Refers to authors of the bibliometric analyses where possible, otherwise to authors or editors of more comprehensive evaluation reports.</w:t>
      </w:r>
    </w:p>
    <w:p w:rsidR="005B21B2" w:rsidRDefault="005B21B2" w:rsidP="005B21B2">
      <w:pPr>
        <w:ind w:left="284" w:hanging="284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**</w:t>
      </w:r>
      <w:r>
        <w:rPr>
          <w:rFonts w:ascii="Times New Roman" w:hAnsi="Times New Roman" w:cs="Times New Roman"/>
          <w:sz w:val="22"/>
          <w:szCs w:val="22"/>
          <w:lang w:val="en-US"/>
        </w:rPr>
        <w:tab/>
        <w:t>Some evaluation studies are covered by more than one publication, sometimes in consecutive years. As a consequence, the number of all publications (n=26) documented here is larger than the total number of evaluation studies (n=19). Related publications carry the same ID and are distinguished by a, b, c (first row).</w:t>
      </w:r>
    </w:p>
    <w:p w:rsidR="00512799" w:rsidRDefault="00512799">
      <w:bookmarkStart w:id="0" w:name="_GoBack"/>
      <w:bookmarkEnd w:id="0"/>
    </w:p>
    <w:sectPr w:rsidR="00512799" w:rsidSect="005B21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AE4"/>
    <w:rsid w:val="00512799"/>
    <w:rsid w:val="005B21B2"/>
    <w:rsid w:val="00D31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1B2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21B2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1B2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21B2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495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73</Words>
  <Characters>6692</Characters>
  <Application>Microsoft Office Word</Application>
  <DocSecurity>0</DocSecurity>
  <Lines>55</Lines>
  <Paragraphs>15</Paragraphs>
  <ScaleCrop>false</ScaleCrop>
  <Company/>
  <LinksUpToDate>false</LinksUpToDate>
  <CharactersWithSpaces>7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1T07:19:00Z</dcterms:created>
  <dcterms:modified xsi:type="dcterms:W3CDTF">2020-04-11T07:19:00Z</dcterms:modified>
</cp:coreProperties>
</file>